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59869" w14:textId="21BEC44D" w:rsidR="000C0650" w:rsidRPr="006403C8" w:rsidRDefault="005259B1" w:rsidP="001C3454">
      <w:pPr>
        <w:rPr>
          <w:rFonts w:ascii="Times New Roman" w:hAnsi="Times New Roman" w:cs="Times New Roman"/>
          <w:sz w:val="24"/>
          <w:szCs w:val="24"/>
        </w:rPr>
      </w:pPr>
      <w:r w:rsidRPr="006403C8">
        <w:rPr>
          <w:rFonts w:ascii="Times New Roman" w:hAnsi="Times New Roman" w:cs="Times New Roman"/>
          <w:sz w:val="24"/>
          <w:szCs w:val="24"/>
        </w:rPr>
        <w:t>Supplementary table 1 Treatment characteristics</w:t>
      </w:r>
    </w:p>
    <w:tbl>
      <w:tblPr>
        <w:tblW w:w="11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4340"/>
        <w:gridCol w:w="1080"/>
        <w:gridCol w:w="1080"/>
      </w:tblGrid>
      <w:tr w:rsidR="006403C8" w:rsidRPr="006403C8" w14:paraId="7392ADC5" w14:textId="77777777" w:rsidTr="005259B1">
        <w:trPr>
          <w:trHeight w:val="315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EFFB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1ABE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CB75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1893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6403C8" w:rsidRPr="006403C8" w14:paraId="6834F7C4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4DC2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motherapy regimen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FA98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F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815E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F6C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%</w:t>
            </w:r>
          </w:p>
        </w:tc>
      </w:tr>
      <w:tr w:rsidR="006403C8" w:rsidRPr="006403C8" w14:paraId="2F0222D2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099F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66B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FI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6906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D249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%</w:t>
            </w:r>
          </w:p>
        </w:tc>
      </w:tr>
      <w:tr w:rsidR="006403C8" w:rsidRPr="006403C8" w14:paraId="0D69A30E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621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A01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pcitabine mo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8AE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FC4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%</w:t>
            </w:r>
          </w:p>
        </w:tc>
      </w:tr>
      <w:tr w:rsidR="006403C8" w:rsidRPr="006403C8" w14:paraId="0B4D3C67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0330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 of cycle before SCR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DA2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977B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4-9)</w:t>
            </w:r>
          </w:p>
        </w:tc>
      </w:tr>
      <w:tr w:rsidR="006403C8" w:rsidRPr="006403C8" w14:paraId="433CD7CE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27E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dose (Gy)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2A8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0A6E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6403C8" w:rsidRPr="006403C8" w14:paraId="16A6DD81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DC5F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raction size (Gy)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685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406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403C8" w:rsidRPr="006403C8" w14:paraId="7EC948AC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0BE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otal cycle of chemotherapy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951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60F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(4-12)</w:t>
            </w:r>
          </w:p>
        </w:tc>
      </w:tr>
      <w:tr w:rsidR="006403C8" w:rsidRPr="006403C8" w14:paraId="158F75F7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CC7" w14:textId="11BA7877" w:rsidR="005259B1" w:rsidRPr="006403C8" w:rsidRDefault="005259B1" w:rsidP="00D57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arget</w:t>
            </w:r>
            <w:r w:rsidR="00D5715B"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</w:t>
            </w: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5715B"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rapy</w:t>
            </w: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F60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861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50D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%</w:t>
            </w:r>
          </w:p>
        </w:tc>
      </w:tr>
      <w:tr w:rsidR="006403C8" w:rsidRPr="006403C8" w14:paraId="1C97FEB1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EB7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3B4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vacizum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AAF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D18F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%</w:t>
            </w:r>
          </w:p>
        </w:tc>
      </w:tr>
      <w:tr w:rsidR="006403C8" w:rsidRPr="006403C8" w14:paraId="523000B2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986F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7EA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tuxim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D4B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374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%</w:t>
            </w:r>
          </w:p>
        </w:tc>
      </w:tr>
      <w:tr w:rsidR="006403C8" w:rsidRPr="006403C8" w14:paraId="0F91138B" w14:textId="77777777" w:rsidTr="005259B1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D3D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 type of surgery for primary tumo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F71" w14:textId="566A3B5C" w:rsidR="005259B1" w:rsidRPr="006403C8" w:rsidRDefault="002E2262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w anterior resection</w:t>
            </w:r>
            <w:r w:rsidR="00D77C3A"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L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0F5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59C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%</w:t>
            </w:r>
          </w:p>
        </w:tc>
      </w:tr>
      <w:tr w:rsidR="006403C8" w:rsidRPr="006403C8" w14:paraId="4DFAB60A" w14:textId="77777777" w:rsidTr="008C4550">
        <w:trPr>
          <w:trHeight w:val="315"/>
        </w:trPr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2DE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9167" w14:textId="5A216E0A" w:rsidR="005259B1" w:rsidRPr="006403C8" w:rsidRDefault="00D77C3A" w:rsidP="005259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ltra-</w:t>
            </w:r>
            <w:r w:rsidR="001A6765"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R c coloanal anastomosi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5B1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914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%</w:t>
            </w:r>
          </w:p>
        </w:tc>
      </w:tr>
      <w:tr w:rsidR="006403C8" w:rsidRPr="006403C8" w14:paraId="3CF0A522" w14:textId="77777777" w:rsidTr="008C4550">
        <w:trPr>
          <w:trHeight w:val="315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8E8D" w14:textId="77777777" w:rsidR="005259B1" w:rsidRPr="006403C8" w:rsidRDefault="005259B1" w:rsidP="005259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86CC" w14:textId="029E850A" w:rsidR="005259B1" w:rsidRPr="006403C8" w:rsidRDefault="00476208" w:rsidP="002D07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domino</w:t>
            </w:r>
            <w:r w:rsidR="00231279"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ineal res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B1633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976A" w14:textId="77777777" w:rsidR="005259B1" w:rsidRPr="006403C8" w:rsidRDefault="005259B1" w:rsidP="00CF1A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3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%</w:t>
            </w:r>
          </w:p>
        </w:tc>
      </w:tr>
    </w:tbl>
    <w:p w14:paraId="16E9C888" w14:textId="24843C66" w:rsidR="005259B1" w:rsidRPr="006403C8" w:rsidRDefault="005259B1" w:rsidP="001C3454">
      <w:pPr>
        <w:rPr>
          <w:rFonts w:ascii="Times New Roman" w:hAnsi="Times New Roman" w:cs="Times New Roman"/>
          <w:sz w:val="24"/>
          <w:szCs w:val="24"/>
        </w:rPr>
      </w:pPr>
      <w:r w:rsidRPr="006403C8">
        <w:rPr>
          <w:rFonts w:ascii="Times New Roman" w:hAnsi="Times New Roman" w:cs="Times New Roman" w:hint="eastAsia"/>
          <w:sz w:val="24"/>
          <w:szCs w:val="24"/>
        </w:rPr>
        <w:t>Abbreviation:</w:t>
      </w:r>
      <w:r w:rsidR="002D0B82" w:rsidRPr="006403C8">
        <w:rPr>
          <w:rFonts w:ascii="Times New Roman" w:hAnsi="Times New Roman" w:cs="Times New Roman"/>
          <w:sz w:val="24"/>
          <w:szCs w:val="24"/>
        </w:rPr>
        <w:t xml:space="preserve"> SCRT, short-course radiotherapy; </w:t>
      </w:r>
      <w:r w:rsidR="00503B2D" w:rsidRPr="006403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FOLFOX, </w:t>
      </w:r>
      <w:r w:rsidR="008F1FCC" w:rsidRPr="006403C8">
        <w:rPr>
          <w:rFonts w:ascii="Times New Roman" w:eastAsia="맑은 고딕" w:hAnsi="Times New Roman" w:cs="Times New Roman"/>
          <w:kern w:val="0"/>
          <w:sz w:val="24"/>
          <w:szCs w:val="24"/>
        </w:rPr>
        <w:t>folinic acid (leucovorin), fluorouracil, oxaliplatin</w:t>
      </w:r>
      <w:r w:rsidR="00503B2D" w:rsidRPr="006403C8">
        <w:rPr>
          <w:rFonts w:ascii="Times New Roman" w:eastAsia="맑은 고딕" w:hAnsi="Times New Roman" w:cs="Times New Roman"/>
          <w:kern w:val="0"/>
          <w:sz w:val="24"/>
          <w:szCs w:val="24"/>
        </w:rPr>
        <w:t>; FOLFIRI</w:t>
      </w:r>
      <w:r w:rsidR="00A43339" w:rsidRPr="006403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r w:rsidR="00CE3A51" w:rsidRPr="006403C8">
        <w:rPr>
          <w:rFonts w:ascii="Times New Roman" w:eastAsia="맑은 고딕" w:hAnsi="Times New Roman" w:cs="Times New Roman"/>
          <w:kern w:val="0"/>
          <w:sz w:val="24"/>
          <w:szCs w:val="24"/>
        </w:rPr>
        <w:t>folinic acid (leucovorin), irinotecan</w:t>
      </w:r>
      <w:r w:rsidR="00503B2D" w:rsidRPr="006403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14:paraId="205F3DC1" w14:textId="77777777" w:rsidR="00A339FC" w:rsidRPr="006403C8" w:rsidRDefault="00A339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339FC" w:rsidRPr="006403C8" w:rsidSect="001C345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F021D" w14:textId="77777777" w:rsidR="00A512B2" w:rsidRDefault="00A512B2" w:rsidP="00553A3F">
      <w:pPr>
        <w:spacing w:after="0" w:line="240" w:lineRule="auto"/>
      </w:pPr>
      <w:r>
        <w:separator/>
      </w:r>
    </w:p>
  </w:endnote>
  <w:endnote w:type="continuationSeparator" w:id="0">
    <w:p w14:paraId="70E16F33" w14:textId="77777777" w:rsidR="00A512B2" w:rsidRDefault="00A512B2" w:rsidP="00553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37FED" w14:textId="77777777" w:rsidR="00A512B2" w:rsidRDefault="00A512B2" w:rsidP="00553A3F">
      <w:pPr>
        <w:spacing w:after="0" w:line="240" w:lineRule="auto"/>
      </w:pPr>
      <w:r>
        <w:separator/>
      </w:r>
    </w:p>
  </w:footnote>
  <w:footnote w:type="continuationSeparator" w:id="0">
    <w:p w14:paraId="7682892C" w14:textId="77777777" w:rsidR="00A512B2" w:rsidRDefault="00A512B2" w:rsidP="00553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454"/>
    <w:rsid w:val="00011685"/>
    <w:rsid w:val="0003012A"/>
    <w:rsid w:val="000368F5"/>
    <w:rsid w:val="00060717"/>
    <w:rsid w:val="000A4D89"/>
    <w:rsid w:val="000B6B99"/>
    <w:rsid w:val="000C0650"/>
    <w:rsid w:val="000C36D9"/>
    <w:rsid w:val="000C6832"/>
    <w:rsid w:val="000E0005"/>
    <w:rsid w:val="00117F13"/>
    <w:rsid w:val="00146D33"/>
    <w:rsid w:val="00152061"/>
    <w:rsid w:val="00152A9C"/>
    <w:rsid w:val="00177DC2"/>
    <w:rsid w:val="001A6765"/>
    <w:rsid w:val="001C3454"/>
    <w:rsid w:val="001E3FCD"/>
    <w:rsid w:val="001F5E1D"/>
    <w:rsid w:val="0021760C"/>
    <w:rsid w:val="00231279"/>
    <w:rsid w:val="00286920"/>
    <w:rsid w:val="002C71DA"/>
    <w:rsid w:val="002D0758"/>
    <w:rsid w:val="002D0B82"/>
    <w:rsid w:val="002E2262"/>
    <w:rsid w:val="002F4A0D"/>
    <w:rsid w:val="002F76FF"/>
    <w:rsid w:val="00301F1C"/>
    <w:rsid w:val="00360BC6"/>
    <w:rsid w:val="003A3091"/>
    <w:rsid w:val="003D28D6"/>
    <w:rsid w:val="00476208"/>
    <w:rsid w:val="00476683"/>
    <w:rsid w:val="00481C6F"/>
    <w:rsid w:val="0049460D"/>
    <w:rsid w:val="00494CBA"/>
    <w:rsid w:val="004D0208"/>
    <w:rsid w:val="004D3143"/>
    <w:rsid w:val="00503B2D"/>
    <w:rsid w:val="005171FA"/>
    <w:rsid w:val="005259B1"/>
    <w:rsid w:val="0054271C"/>
    <w:rsid w:val="00553A3F"/>
    <w:rsid w:val="0056015F"/>
    <w:rsid w:val="005615FB"/>
    <w:rsid w:val="005C414F"/>
    <w:rsid w:val="005E526C"/>
    <w:rsid w:val="005F4831"/>
    <w:rsid w:val="00600EAE"/>
    <w:rsid w:val="00606AF5"/>
    <w:rsid w:val="006403C8"/>
    <w:rsid w:val="0065133C"/>
    <w:rsid w:val="006518BB"/>
    <w:rsid w:val="006B7B3C"/>
    <w:rsid w:val="006C7E67"/>
    <w:rsid w:val="006F23BF"/>
    <w:rsid w:val="00744DD8"/>
    <w:rsid w:val="007502B5"/>
    <w:rsid w:val="00761A32"/>
    <w:rsid w:val="00765AEA"/>
    <w:rsid w:val="0078499F"/>
    <w:rsid w:val="00787CD5"/>
    <w:rsid w:val="0079367C"/>
    <w:rsid w:val="007B37F6"/>
    <w:rsid w:val="008624D1"/>
    <w:rsid w:val="00882B46"/>
    <w:rsid w:val="008859ED"/>
    <w:rsid w:val="008C27BC"/>
    <w:rsid w:val="008C4550"/>
    <w:rsid w:val="008D59B7"/>
    <w:rsid w:val="008E6F37"/>
    <w:rsid w:val="008F038E"/>
    <w:rsid w:val="008F1FCC"/>
    <w:rsid w:val="008F61B4"/>
    <w:rsid w:val="009161DA"/>
    <w:rsid w:val="009269CB"/>
    <w:rsid w:val="009626ED"/>
    <w:rsid w:val="0099302D"/>
    <w:rsid w:val="00997B3E"/>
    <w:rsid w:val="009D6293"/>
    <w:rsid w:val="00A0084B"/>
    <w:rsid w:val="00A339FC"/>
    <w:rsid w:val="00A43339"/>
    <w:rsid w:val="00A512B2"/>
    <w:rsid w:val="00AA40BA"/>
    <w:rsid w:val="00AC0497"/>
    <w:rsid w:val="00AC17D7"/>
    <w:rsid w:val="00AE02AA"/>
    <w:rsid w:val="00AF43EB"/>
    <w:rsid w:val="00B2158D"/>
    <w:rsid w:val="00B23301"/>
    <w:rsid w:val="00B46151"/>
    <w:rsid w:val="00B61E29"/>
    <w:rsid w:val="00B7015C"/>
    <w:rsid w:val="00B877FE"/>
    <w:rsid w:val="00BB26A0"/>
    <w:rsid w:val="00BC6C3D"/>
    <w:rsid w:val="00BF2E3C"/>
    <w:rsid w:val="00BF6167"/>
    <w:rsid w:val="00C212BF"/>
    <w:rsid w:val="00C45FD0"/>
    <w:rsid w:val="00C50964"/>
    <w:rsid w:val="00C57946"/>
    <w:rsid w:val="00C60586"/>
    <w:rsid w:val="00C86C1A"/>
    <w:rsid w:val="00CA15C8"/>
    <w:rsid w:val="00CE3A51"/>
    <w:rsid w:val="00CE46FC"/>
    <w:rsid w:val="00CF1AE0"/>
    <w:rsid w:val="00D1126B"/>
    <w:rsid w:val="00D117AE"/>
    <w:rsid w:val="00D2589C"/>
    <w:rsid w:val="00D37BFA"/>
    <w:rsid w:val="00D5715B"/>
    <w:rsid w:val="00D77C3A"/>
    <w:rsid w:val="00DD7DB4"/>
    <w:rsid w:val="00DF2243"/>
    <w:rsid w:val="00DF3B5F"/>
    <w:rsid w:val="00E11504"/>
    <w:rsid w:val="00E234D2"/>
    <w:rsid w:val="00E63EC4"/>
    <w:rsid w:val="00E71748"/>
    <w:rsid w:val="00EC6DEA"/>
    <w:rsid w:val="00ED1937"/>
    <w:rsid w:val="00ED74AE"/>
    <w:rsid w:val="00EF01F7"/>
    <w:rsid w:val="00F11CAD"/>
    <w:rsid w:val="00F93648"/>
    <w:rsid w:val="00FB48BB"/>
    <w:rsid w:val="00FC2649"/>
    <w:rsid w:val="00FC2C2F"/>
    <w:rsid w:val="00FD7A7D"/>
    <w:rsid w:val="00FE03AF"/>
    <w:rsid w:val="00FF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49721"/>
  <w15:chartTrackingRefBased/>
  <w15:docId w15:val="{74F9BB0A-EB28-4308-86DA-762F2FA98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A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3A3F"/>
  </w:style>
  <w:style w:type="paragraph" w:styleId="a4">
    <w:name w:val="footer"/>
    <w:basedOn w:val="a"/>
    <w:link w:val="Char0"/>
    <w:uiPriority w:val="99"/>
    <w:unhideWhenUsed/>
    <w:rsid w:val="00553A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3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C6F3867A62AD64985870AD345191D7F" ma:contentTypeVersion="0" ma:contentTypeDescription="새 문서를 만듭니다." ma:contentTypeScope="" ma:versionID="6d15f5123dfd5df4082f4133ea617b0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f115a2148bff649987da11deb3ba404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050398-10BF-4E35-ADD4-2EFECAAF5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7638F6-BC88-47E4-BB3E-B6D3E4D94B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6A9A9C-338D-4BB2-9D7F-63EDBD8241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홍인(약리학교실)</dc:creator>
  <cp:keywords/>
  <dc:description/>
  <cp:lastModifiedBy>윤홍인(약리학교실)</cp:lastModifiedBy>
  <cp:revision>5</cp:revision>
  <dcterms:created xsi:type="dcterms:W3CDTF">2015-10-15T14:35:00Z</dcterms:created>
  <dcterms:modified xsi:type="dcterms:W3CDTF">2015-12-1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6F3867A62AD64985870AD345191D7F</vt:lpwstr>
  </property>
</Properties>
</file>